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58A9" w:rsidRDefault="00B370F9">
      <w:pPr>
        <w:rPr>
          <w:lang w:val="en-US"/>
        </w:rPr>
      </w:pPr>
      <w:r>
        <w:rPr>
          <w:lang w:val="en-US"/>
        </w:rPr>
        <w:t>Supplementary Table 1. Description of weak ICU patients.</w:t>
      </w:r>
      <w:bookmarkStart w:id="0" w:name="_GoBack"/>
      <w:bookmarkEnd w:id="0"/>
    </w:p>
    <w:p w:rsidR="00B370F9" w:rsidRDefault="00B370F9">
      <w:pPr>
        <w:rPr>
          <w:lang w:val="en-US"/>
        </w:rPr>
      </w:pPr>
    </w:p>
    <w:p w:rsidR="00B370F9" w:rsidRPr="00B370F9" w:rsidRDefault="00B370F9">
      <w:pPr>
        <w:rPr>
          <w:lang w:val="en-US"/>
        </w:rPr>
      </w:pPr>
      <w:r w:rsidRPr="00BC5772">
        <w:rPr>
          <w:noProof/>
          <w:lang w:eastAsia="en-AU"/>
        </w:rPr>
        <w:drawing>
          <wp:inline distT="0" distB="0" distL="0" distR="0" wp14:anchorId="35FFCB24" wp14:editId="3120FDC5">
            <wp:extent cx="5727700" cy="7310870"/>
            <wp:effectExtent l="0" t="0" r="0" b="4445"/>
            <wp:docPr id="5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31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370F9" w:rsidRPr="00B370F9" w:rsidSect="00AE47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0F9"/>
    <w:rsid w:val="00007722"/>
    <w:rsid w:val="00044CBA"/>
    <w:rsid w:val="000B038E"/>
    <w:rsid w:val="000C4664"/>
    <w:rsid w:val="001044EB"/>
    <w:rsid w:val="0014014D"/>
    <w:rsid w:val="00171238"/>
    <w:rsid w:val="00196195"/>
    <w:rsid w:val="00205378"/>
    <w:rsid w:val="00374557"/>
    <w:rsid w:val="003A4007"/>
    <w:rsid w:val="003C6EC8"/>
    <w:rsid w:val="00412F6E"/>
    <w:rsid w:val="004A4739"/>
    <w:rsid w:val="004A752E"/>
    <w:rsid w:val="004B3063"/>
    <w:rsid w:val="00523821"/>
    <w:rsid w:val="00586475"/>
    <w:rsid w:val="005A4332"/>
    <w:rsid w:val="006C7B29"/>
    <w:rsid w:val="006F12A5"/>
    <w:rsid w:val="007039C8"/>
    <w:rsid w:val="00795CC2"/>
    <w:rsid w:val="00822FFF"/>
    <w:rsid w:val="008B1500"/>
    <w:rsid w:val="00901363"/>
    <w:rsid w:val="009734BF"/>
    <w:rsid w:val="0098439C"/>
    <w:rsid w:val="00993830"/>
    <w:rsid w:val="009A7CDD"/>
    <w:rsid w:val="009C2A19"/>
    <w:rsid w:val="009C5AA5"/>
    <w:rsid w:val="009D1785"/>
    <w:rsid w:val="009E1580"/>
    <w:rsid w:val="009E5A71"/>
    <w:rsid w:val="009F2BF6"/>
    <w:rsid w:val="00A63D36"/>
    <w:rsid w:val="00AE479E"/>
    <w:rsid w:val="00AF3F85"/>
    <w:rsid w:val="00B350F4"/>
    <w:rsid w:val="00B370F9"/>
    <w:rsid w:val="00B6494E"/>
    <w:rsid w:val="00BE7F43"/>
    <w:rsid w:val="00BF63E4"/>
    <w:rsid w:val="00C070EF"/>
    <w:rsid w:val="00C361B4"/>
    <w:rsid w:val="00C36D54"/>
    <w:rsid w:val="00C96596"/>
    <w:rsid w:val="00C97EE4"/>
    <w:rsid w:val="00D46CE5"/>
    <w:rsid w:val="00D51FDE"/>
    <w:rsid w:val="00D604A4"/>
    <w:rsid w:val="00E05C4D"/>
    <w:rsid w:val="00E44C11"/>
    <w:rsid w:val="00E97F4F"/>
    <w:rsid w:val="00EF6B0B"/>
    <w:rsid w:val="00F6706F"/>
    <w:rsid w:val="00F96243"/>
    <w:rsid w:val="00FB38BB"/>
    <w:rsid w:val="00FB5DF0"/>
    <w:rsid w:val="00FC6B19"/>
    <w:rsid w:val="00FF1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22723C"/>
  <w14:defaultImageDpi w14:val="32767"/>
  <w15:chartTrackingRefBased/>
  <w15:docId w15:val="{629C4EE4-F69D-8644-B4C0-C935B389A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2</Characters>
  <Application>Microsoft Office Word</Application>
  <DocSecurity>0</DocSecurity>
  <Lines>1</Lines>
  <Paragraphs>1</Paragraphs>
  <ScaleCrop>false</ScaleCrop>
  <Company/>
  <LinksUpToDate>false</LinksUpToDate>
  <CharactersWithSpaces>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nstey</dc:creator>
  <cp:keywords/>
  <dc:description/>
  <cp:lastModifiedBy>Matthew Anstey</cp:lastModifiedBy>
  <cp:revision>1</cp:revision>
  <dcterms:created xsi:type="dcterms:W3CDTF">2021-12-09T06:09:00Z</dcterms:created>
  <dcterms:modified xsi:type="dcterms:W3CDTF">2021-12-09T06:09:00Z</dcterms:modified>
</cp:coreProperties>
</file>